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495FC" w14:textId="77777777" w:rsidR="00731BF3" w:rsidRPr="009F2D62" w:rsidRDefault="00731BF3" w:rsidP="00382EA6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7E14ADF" w14:textId="2D0D2087" w:rsidR="00F8180D" w:rsidRPr="009F2D62" w:rsidRDefault="00F8180D" w:rsidP="00382EA6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9F2D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AA11D3" w:rsidRPr="009F2D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9F2D6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9F2D62">
        <w:rPr>
          <w:rFonts w:ascii="Times New Roman" w:hAnsi="Times New Roman" w:cs="Times New Roman"/>
          <w:color w:val="000000"/>
          <w:sz w:val="24"/>
          <w:szCs w:val="24"/>
        </w:rPr>
        <w:t xml:space="preserve"> Peak assignment</w:t>
      </w:r>
      <w:r w:rsidR="004D2D41" w:rsidRPr="009F2D6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9F2D62">
        <w:rPr>
          <w:rFonts w:ascii="Times New Roman" w:hAnsi="Times New Roman" w:cs="Times New Roman"/>
          <w:color w:val="000000"/>
          <w:sz w:val="24"/>
          <w:szCs w:val="24"/>
        </w:rPr>
        <w:t xml:space="preserve"> of PC1 top 20 positive loadings and top 20 negative loadings in positive ionization mode</w:t>
      </w:r>
    </w:p>
    <w:tbl>
      <w:tblPr>
        <w:tblW w:w="835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1112"/>
        <w:gridCol w:w="1417"/>
        <w:gridCol w:w="1985"/>
        <w:gridCol w:w="2410"/>
      </w:tblGrid>
      <w:tr w:rsidR="00F8180D" w:rsidRPr="009F2D62" w14:paraId="7DF7A926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902566F" w14:textId="635FC60E" w:rsidR="00F8180D" w:rsidRPr="009F2D62" w:rsidRDefault="00230B3D" w:rsidP="00230B3D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+loading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9BA98E6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No. #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6886859" w14:textId="0717EB6D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Unit</w:t>
            </w:r>
            <w:r w:rsidR="00761CFC" w:rsidRPr="009F2D62">
              <w:rPr>
                <w:b/>
                <w:bCs/>
                <w:sz w:val="20"/>
                <w:szCs w:val="20"/>
              </w:rPr>
              <w:t xml:space="preserve"> </w:t>
            </w:r>
            <w:r w:rsidRPr="009F2D62">
              <w:rPr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A181265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Measured Mas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8869465" w14:textId="07E47619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 xml:space="preserve">Peak </w:t>
            </w:r>
            <w:r w:rsidR="004D2D41" w:rsidRPr="009F2D62">
              <w:rPr>
                <w:b/>
                <w:bCs/>
                <w:sz w:val="20"/>
                <w:szCs w:val="20"/>
              </w:rPr>
              <w:t>Assignment</w:t>
            </w:r>
          </w:p>
        </w:tc>
      </w:tr>
      <w:tr w:rsidR="00F8180D" w:rsidRPr="009F2D62" w14:paraId="3812D413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1211B6E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E2611E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58A3EB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3958E6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8.96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84288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K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2D635C5F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55EB65E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D87095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07E3C9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5E7AC4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4.11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3C9BCF8" w14:textId="7CC32EFD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6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="008E47CA" w:rsidRPr="009F2D62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8180D" w:rsidRPr="009F2D62" w14:paraId="1617A03A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7DB8007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ACB6C6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90984E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D3D611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8.07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6C1DBB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47B1FAD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36A9E40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C45B42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91DDB4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972A7E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6.07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E9F689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0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703DD026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27AEEA4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121C54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79AC58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798E9D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0.07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04FCB7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7259A96D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E6730ED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7CCB5F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36D6B3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7B8114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7.03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B7C807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271E48C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4C5A40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D32438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C55B20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E9B15B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3.02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E9D452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5BDB28DB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659955E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5C40E1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D5C70A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E598AC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1.0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C2E00A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F3DD57B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1BB49E1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90DFAE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8604D2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17D006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8.07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385CE0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8FB8190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233C1F4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6A4613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B316D7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2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2405D5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20.09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A48E16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0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141F326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3A628B0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873A45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77413C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B280E17" w14:textId="5D3D21E6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5.0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AB15CC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1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6662070B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A19C802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A1AA7F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AB04F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AE9C40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7.06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512340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4819925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9B5146D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2DD74D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4D8FEE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3B7BBB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4.1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AA9F0A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4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51604EA2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ADD0AEA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CF8911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6E40B2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8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58BEC0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81.07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3EA5F8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9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1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6CAD3609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6B56F58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97D82A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F09E19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91F213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5.03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A48FA0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EFA4435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BFEE06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BF3568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14BA96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EAF846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7.06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E773A0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9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9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049D655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217966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DF1852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58EB2C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E6DC60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0.00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451C6F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2714CFF8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B038FF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287585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D55DDC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5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22AB82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51.05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BE83A6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1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0A9328F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47B1510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0E3FAF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51F2AF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2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7BF6A9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23.04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56A0E0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6BE7FD7C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6054FC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4D21EC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F33C1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6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D56087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64.09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890891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10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2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EBEC4E1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3DF47ED9" w14:textId="77777777" w:rsidR="00F8180D" w:rsidRPr="009F2D62" w:rsidRDefault="00F8180D" w:rsidP="00230B3D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- loading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67B32DF6" w14:textId="77777777" w:rsidR="00F8180D" w:rsidRPr="009F2D62" w:rsidRDefault="00F8180D" w:rsidP="00230B3D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No. #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FF71C1E" w14:textId="3BAF67ED" w:rsidR="00F8180D" w:rsidRPr="009F2D62" w:rsidRDefault="00F8180D" w:rsidP="00230B3D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Unit</w:t>
            </w:r>
            <w:r w:rsidR="00761CFC" w:rsidRPr="009F2D62">
              <w:rPr>
                <w:b/>
                <w:bCs/>
                <w:sz w:val="20"/>
                <w:szCs w:val="20"/>
              </w:rPr>
              <w:t xml:space="preserve"> </w:t>
            </w:r>
            <w:r w:rsidRPr="009F2D62">
              <w:rPr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25FE9E5D" w14:textId="77777777" w:rsidR="00F8180D" w:rsidRPr="009F2D62" w:rsidRDefault="00F8180D" w:rsidP="00230B3D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Measured Mas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340E2C1B" w14:textId="62936217" w:rsidR="00F8180D" w:rsidRPr="009F2D62" w:rsidRDefault="00F8180D" w:rsidP="00230B3D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 xml:space="preserve">Peak </w:t>
            </w:r>
            <w:r w:rsidR="004D2D41" w:rsidRPr="009F2D62">
              <w:rPr>
                <w:b/>
                <w:bCs/>
                <w:sz w:val="20"/>
                <w:szCs w:val="20"/>
              </w:rPr>
              <w:t>Assignment</w:t>
            </w:r>
          </w:p>
        </w:tc>
      </w:tr>
      <w:tr w:rsidR="00F8180D" w:rsidRPr="009F2D62" w14:paraId="27EBB626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1793A0A4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15867033" w14:textId="77777777" w:rsidR="00F8180D" w:rsidRPr="009F2D62" w:rsidRDefault="00F8180D" w:rsidP="00731BF3">
            <w:pPr>
              <w:pStyle w:val="NormalWeb"/>
              <w:ind w:firstLine="440"/>
              <w:rPr>
                <w:b/>
                <w:bCs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618B05FA" w14:textId="77777777" w:rsidR="00F8180D" w:rsidRPr="009F2D62" w:rsidRDefault="00F8180D" w:rsidP="00731BF3">
            <w:pPr>
              <w:pStyle w:val="NormalWeb"/>
              <w:ind w:firstLine="440"/>
              <w:rPr>
                <w:b/>
                <w:bCs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2D71438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7.041/56.98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6D38679C" w14:textId="77777777" w:rsidR="00F8180D" w:rsidRPr="009F2D62" w:rsidRDefault="00F8180D" w:rsidP="00731BF3">
            <w:pPr>
              <w:pStyle w:val="NormalWeb"/>
              <w:ind w:firstLine="440"/>
              <w:rPr>
                <w:b/>
                <w:bCs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</w:t>
            </w:r>
            <w:proofErr w:type="spellStart"/>
            <w:r w:rsidRPr="009F2D62">
              <w:rPr>
                <w:sz w:val="20"/>
                <w:szCs w:val="20"/>
              </w:rPr>
              <w:t>CaOH</w:t>
            </w:r>
            <w:proofErr w:type="spellEnd"/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6DC4873B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18B787A1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3DAEB54" w14:textId="77777777" w:rsidR="00F8180D" w:rsidRPr="009F2D62" w:rsidRDefault="00F8180D" w:rsidP="00731BF3">
            <w:pPr>
              <w:pStyle w:val="NormalWeb"/>
              <w:ind w:firstLine="440"/>
              <w:rPr>
                <w:b/>
                <w:bCs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1082C611" w14:textId="77777777" w:rsidR="00F8180D" w:rsidRPr="009F2D62" w:rsidRDefault="00F8180D" w:rsidP="00731BF3">
            <w:pPr>
              <w:pStyle w:val="NormalWeb"/>
              <w:ind w:firstLine="440"/>
              <w:rPr>
                <w:b/>
                <w:bCs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03F537C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7.97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71693FE1" w14:textId="77777777" w:rsidR="00F8180D" w:rsidRPr="009F2D62" w:rsidRDefault="00F8180D" w:rsidP="00731BF3">
            <w:pPr>
              <w:pStyle w:val="NormalWeb"/>
              <w:ind w:firstLine="440"/>
              <w:rPr>
                <w:b/>
                <w:bCs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Si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16E6887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2784E33D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300E57EE" w14:textId="77777777" w:rsidR="00F8180D" w:rsidRPr="009F2D62" w:rsidRDefault="00F8180D" w:rsidP="00731BF3">
            <w:pPr>
              <w:pStyle w:val="NormalWeb"/>
              <w:ind w:firstLine="440"/>
              <w:rPr>
                <w:b/>
                <w:bCs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315004DA" w14:textId="77777777" w:rsidR="00F8180D" w:rsidRPr="009F2D62" w:rsidRDefault="00F8180D" w:rsidP="00731BF3">
            <w:pPr>
              <w:pStyle w:val="NormalWeb"/>
              <w:ind w:firstLine="440"/>
              <w:rPr>
                <w:b/>
                <w:bCs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65D6EC4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0.042/39.97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0133F5EE" w14:textId="77777777" w:rsidR="00F8180D" w:rsidRPr="009F2D62" w:rsidRDefault="00F8180D" w:rsidP="00731BF3">
            <w:pPr>
              <w:pStyle w:val="NormalWeb"/>
              <w:ind w:firstLine="440"/>
              <w:rPr>
                <w:b/>
                <w:bCs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Ca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FEE18E9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3ACDE4F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9D944C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7F307C7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0223592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3.04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211F7C3E" w14:textId="47796079" w:rsidR="00F8180D" w:rsidRPr="009F2D62" w:rsidRDefault="004B770B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NO</w:t>
            </w:r>
            <w:r w:rsidR="004F270A" w:rsidRPr="009F2D62">
              <w:rPr>
                <w:sz w:val="20"/>
                <w:szCs w:val="20"/>
                <w:vertAlign w:val="superscript"/>
              </w:rPr>
              <w:t>+</w:t>
            </w:r>
            <w:r w:rsidR="004F270A" w:rsidRPr="009F2D62">
              <w:rPr>
                <w:sz w:val="20"/>
                <w:szCs w:val="20"/>
              </w:rPr>
              <w:t xml:space="preserve"> or SiC</w:t>
            </w:r>
            <w:r w:rsidR="004F270A" w:rsidRPr="009F2D62">
              <w:rPr>
                <w:sz w:val="20"/>
                <w:szCs w:val="20"/>
                <w:vertAlign w:val="subscript"/>
              </w:rPr>
              <w:t>3</w:t>
            </w:r>
            <w:r w:rsidR="004F270A" w:rsidRPr="009F2D62">
              <w:rPr>
                <w:sz w:val="20"/>
                <w:szCs w:val="20"/>
              </w:rPr>
              <w:t>H</w:t>
            </w:r>
            <w:r w:rsidR="004F270A" w:rsidRPr="009F2D62">
              <w:rPr>
                <w:sz w:val="20"/>
                <w:szCs w:val="20"/>
                <w:vertAlign w:val="subscript"/>
              </w:rPr>
              <w:t>9</w:t>
            </w:r>
            <w:r w:rsidR="004F270A"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741ED78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7C3E90F0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074B2F6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6A66C27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033EF14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5.03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20B9E99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24F645A4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73FC8E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50ACAC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A1279C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1D7A62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7.021/26.97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090F247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Al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21143272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16DA73B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595930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6636A78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9C57EB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9.01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089A434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52F0D52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EDFFA9C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19DF92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46D30A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BEF5EF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1.04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919FDE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786EBEE7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91EBA4F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ADE596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F18325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E50D5E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5.040/44.98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E29E62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</w:t>
            </w:r>
            <w:proofErr w:type="spellStart"/>
            <w:r w:rsidRPr="009F2D62">
              <w:rPr>
                <w:sz w:val="20"/>
                <w:szCs w:val="20"/>
              </w:rPr>
              <w:t>SiOH</w:t>
            </w:r>
            <w:proofErr w:type="spellEnd"/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DB375AE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B9E9D3A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F0296E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1641E2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8E53F7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0.03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DBFAF4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BC258DB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8B673F7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A8BD02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0BE3B8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CFE29B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9.044/28.98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D94425B" w14:textId="5A3F602F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</w:t>
            </w:r>
            <w:r w:rsidR="005B2B39" w:rsidRPr="009F2D62">
              <w:rPr>
                <w:sz w:val="20"/>
                <w:szCs w:val="20"/>
              </w:rPr>
              <w:t xml:space="preserve"> </w:t>
            </w:r>
            <w:r w:rsidRPr="009F2D62">
              <w:rPr>
                <w:sz w:val="20"/>
                <w:szCs w:val="20"/>
                <w:vertAlign w:val="superscript"/>
              </w:rPr>
              <w:t>29</w:t>
            </w:r>
            <w:r w:rsidRPr="009F2D62">
              <w:rPr>
                <w:sz w:val="20"/>
                <w:szCs w:val="20"/>
              </w:rPr>
              <w:t>Si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46886D9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9D77B16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A99D74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AE59CC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5BC8F8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1.02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DDA227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OCH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74ECFE8E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909E9FC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C62100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90DF88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9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804CD1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99.04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B3C574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5C34890D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2EE7D87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2528C4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3DBFFF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9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9F6A85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97.06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6A467F2" w14:textId="125F1D1C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9</w:t>
            </w:r>
            <w:r w:rsidRPr="009F2D62">
              <w:rPr>
                <w:sz w:val="20"/>
                <w:szCs w:val="20"/>
              </w:rPr>
              <w:t>O+</w:t>
            </w:r>
            <w:r w:rsidR="00BB49E6" w:rsidRPr="009F2D62">
              <w:rPr>
                <w:sz w:val="20"/>
                <w:szCs w:val="20"/>
              </w:rPr>
              <w:t xml:space="preserve"> </w:t>
            </w:r>
          </w:p>
        </w:tc>
      </w:tr>
      <w:tr w:rsidR="00F8180D" w:rsidRPr="009F2D62" w14:paraId="20AC1395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67AA544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A2310F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E4EF02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560F8B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4.05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433576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7B68488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47811D3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D50853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512BC2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ACA3BE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6.05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B69DFA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B3A33F9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0070DFB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9B00EF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23B80E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FCC537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3.03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CA9DAC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BA3BACB" w14:textId="77777777" w:rsidTr="00DD7987">
        <w:trPr>
          <w:trHeight w:hRule="exact" w:val="341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2E895B9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FC4B1D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7E8A5C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32CC77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2.09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7ED09F5" w14:textId="1676E63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</w:t>
            </w:r>
            <w:r w:rsidR="009A2793" w:rsidRPr="009F2D62">
              <w:rPr>
                <w:sz w:val="20"/>
                <w:szCs w:val="20"/>
                <w:vertAlign w:val="subscript"/>
              </w:rPr>
              <w:t>0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C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3CDDC79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341DFD3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13498E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9DC0FA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7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A5017E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75.17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DB2149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1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9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C</w:t>
            </w:r>
            <w:r w:rsidRPr="009F2D62">
              <w:rPr>
                <w:sz w:val="20"/>
                <w:szCs w:val="20"/>
                <w:vertAlign w:val="subscript"/>
              </w:rPr>
              <w:t>9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9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76314BA" w14:textId="77777777" w:rsidTr="00731BF3">
        <w:trPr>
          <w:trHeight w:hRule="exact" w:val="288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B8FD716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83B4B9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5D0EA6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ABE455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0.04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07804F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</w:tbl>
    <w:p w14:paraId="3F1F08CC" w14:textId="77777777" w:rsidR="00F8180D" w:rsidRPr="009F2D62" w:rsidRDefault="00F8180D" w:rsidP="00F8180D">
      <w:pPr>
        <w:rPr>
          <w:rFonts w:ascii="AdvGulliv-R" w:hAnsi="AdvGulliv-R" w:hint="eastAsia"/>
          <w:color w:val="000000"/>
        </w:rPr>
      </w:pPr>
    </w:p>
    <w:sectPr w:rsidR="00F8180D" w:rsidRPr="009F2D62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09523" w14:textId="77777777" w:rsidR="001112F5" w:rsidRDefault="001112F5" w:rsidP="00DD2613">
      <w:pPr>
        <w:spacing w:after="0" w:line="240" w:lineRule="auto"/>
      </w:pPr>
      <w:r>
        <w:separator/>
      </w:r>
    </w:p>
  </w:endnote>
  <w:endnote w:type="continuationSeparator" w:id="0">
    <w:p w14:paraId="68E05816" w14:textId="77777777" w:rsidR="001112F5" w:rsidRDefault="001112F5" w:rsidP="00DD2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OTce3d9a73">
    <w:altName w:val="Cambria"/>
    <w:panose1 w:val="00000000000000000000"/>
    <w:charset w:val="00"/>
    <w:family w:val="roman"/>
    <w:notTrueType/>
    <w:pitch w:val="default"/>
  </w:font>
  <w:font w:name="AdvOTce3d9a73+fb">
    <w:altName w:val="Cambria"/>
    <w:panose1 w:val="00000000000000000000"/>
    <w:charset w:val="00"/>
    <w:family w:val="roman"/>
    <w:notTrueType/>
    <w:pitch w:val="default"/>
  </w:font>
  <w:font w:name="AdvOT2e364b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OT2e364b11+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3406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0"/>
      </w:rPr>
    </w:sdtEndPr>
    <w:sdtContent>
      <w:p w14:paraId="64843D3E" w14:textId="683F2D8B" w:rsidR="000E332B" w:rsidRPr="009321DC" w:rsidRDefault="000E332B">
        <w:pPr>
          <w:pStyle w:val="Footer"/>
          <w:jc w:val="center"/>
          <w:rPr>
            <w:rFonts w:ascii="Times New Roman" w:hAnsi="Times New Roman" w:cs="Times New Roman"/>
            <w:color w:val="000000" w:themeColor="text1"/>
            <w:sz w:val="20"/>
          </w:rPr>
        </w:pPr>
        <w:r w:rsidRPr="009321DC">
          <w:rPr>
            <w:rFonts w:ascii="Times New Roman" w:hAnsi="Times New Roman" w:cs="Times New Roman"/>
            <w:color w:val="000000" w:themeColor="text1"/>
            <w:sz w:val="20"/>
          </w:rPr>
          <w:t>S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begin"/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instrText>PAGE   \* MERGEFORMAT</w:instrTex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separate"/>
        </w:r>
        <w:r w:rsidR="00F745DD" w:rsidRPr="00F745DD">
          <w:rPr>
            <w:rFonts w:ascii="Times New Roman" w:hAnsi="Times New Roman" w:cs="Times New Roman"/>
            <w:noProof/>
            <w:color w:val="000000" w:themeColor="text1"/>
            <w:sz w:val="20"/>
            <w:lang w:val="zh-CN"/>
          </w:rPr>
          <w:t>10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end"/>
        </w:r>
      </w:p>
    </w:sdtContent>
  </w:sdt>
  <w:p w14:paraId="486C65E4" w14:textId="77777777" w:rsidR="000E332B" w:rsidRDefault="000E3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527C1" w14:textId="77777777" w:rsidR="001112F5" w:rsidRDefault="001112F5" w:rsidP="00DD2613">
      <w:pPr>
        <w:spacing w:after="0" w:line="240" w:lineRule="auto"/>
      </w:pPr>
      <w:r>
        <w:separator/>
      </w:r>
    </w:p>
  </w:footnote>
  <w:footnote w:type="continuationSeparator" w:id="0">
    <w:p w14:paraId="28F45328" w14:textId="77777777" w:rsidR="001112F5" w:rsidRDefault="001112F5" w:rsidP="00DD26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E80124C"/>
    <w:lvl w:ilvl="0">
      <w:numFmt w:val="bullet"/>
      <w:lvlText w:val="*"/>
      <w:lvlJc w:val="left"/>
    </w:lvl>
  </w:abstractNum>
  <w:abstractNum w:abstractNumId="1" w15:restartNumberingAfterBreak="0">
    <w:nsid w:val="01CC0F82"/>
    <w:multiLevelType w:val="hybridMultilevel"/>
    <w:tmpl w:val="1DFCB2B8"/>
    <w:lvl w:ilvl="0" w:tplc="31AC149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04DFB"/>
    <w:multiLevelType w:val="hybridMultilevel"/>
    <w:tmpl w:val="94C03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E1D7A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941AD"/>
    <w:multiLevelType w:val="hybridMultilevel"/>
    <w:tmpl w:val="9C922216"/>
    <w:lvl w:ilvl="0" w:tplc="04090001">
      <w:start w:val="1"/>
      <w:numFmt w:val="bullet"/>
      <w:lvlText w:val=""/>
      <w:lvlJc w:val="left"/>
      <w:pPr>
        <w:ind w:left="10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8" w:hanging="360"/>
      </w:pPr>
      <w:rPr>
        <w:rFonts w:ascii="Wingdings" w:hAnsi="Wingdings" w:hint="default"/>
      </w:rPr>
    </w:lvl>
  </w:abstractNum>
  <w:abstractNum w:abstractNumId="5" w15:restartNumberingAfterBreak="0">
    <w:nsid w:val="339E7EA7"/>
    <w:multiLevelType w:val="multilevel"/>
    <w:tmpl w:val="21C8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733075"/>
    <w:multiLevelType w:val="hybridMultilevel"/>
    <w:tmpl w:val="79669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E39A7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560EE"/>
    <w:multiLevelType w:val="hybridMultilevel"/>
    <w:tmpl w:val="07B06D66"/>
    <w:lvl w:ilvl="0" w:tplc="387EA6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FC3C4B"/>
    <w:multiLevelType w:val="multilevel"/>
    <w:tmpl w:val="7B2E0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9D4F4A"/>
    <w:multiLevelType w:val="hybridMultilevel"/>
    <w:tmpl w:val="50E4C822"/>
    <w:lvl w:ilvl="0" w:tplc="4204089A">
      <w:start w:val="1"/>
      <w:numFmt w:val="decimal"/>
      <w:lvlText w:val="%1."/>
      <w:lvlJc w:val="left"/>
      <w:pPr>
        <w:ind w:left="720" w:hanging="360"/>
      </w:pPr>
      <w:rPr>
        <w:rFonts w:ascii="AdvGulliv-R" w:hAnsi="AdvGulliv-R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047978"/>
    <w:multiLevelType w:val="hybridMultilevel"/>
    <w:tmpl w:val="384E5578"/>
    <w:lvl w:ilvl="0" w:tplc="37E0F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6B0832"/>
    <w:multiLevelType w:val="hybridMultilevel"/>
    <w:tmpl w:val="44783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573DD8"/>
    <w:multiLevelType w:val="hybridMultilevel"/>
    <w:tmpl w:val="5E74DBDE"/>
    <w:lvl w:ilvl="0" w:tplc="F740E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77022103">
    <w:abstractNumId w:val="13"/>
  </w:num>
  <w:num w:numId="2" w16cid:durableId="1207260967">
    <w:abstractNumId w:val="11"/>
  </w:num>
  <w:num w:numId="3" w16cid:durableId="1805927559">
    <w:abstractNumId w:val="5"/>
  </w:num>
  <w:num w:numId="4" w16cid:durableId="1819301371">
    <w:abstractNumId w:val="4"/>
  </w:num>
  <w:num w:numId="5" w16cid:durableId="555749372">
    <w:abstractNumId w:val="9"/>
  </w:num>
  <w:num w:numId="6" w16cid:durableId="1125659539">
    <w:abstractNumId w:val="2"/>
  </w:num>
  <w:num w:numId="7" w16cid:durableId="2004360094">
    <w:abstractNumId w:val="10"/>
  </w:num>
  <w:num w:numId="8" w16cid:durableId="601374042">
    <w:abstractNumId w:val="3"/>
  </w:num>
  <w:num w:numId="9" w16cid:durableId="919875371">
    <w:abstractNumId w:val="1"/>
  </w:num>
  <w:num w:numId="10" w16cid:durableId="981151724">
    <w:abstractNumId w:val="7"/>
  </w:num>
  <w:num w:numId="11" w16cid:durableId="736712422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12" w16cid:durableId="1516771916">
    <w:abstractNumId w:val="8"/>
  </w:num>
  <w:num w:numId="13" w16cid:durableId="147017368">
    <w:abstractNumId w:val="12"/>
  </w:num>
  <w:num w:numId="14" w16cid:durableId="5325759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0NDG3NDYyNjM0MDBQ0lEKTi0uzszPAykwrAUAmp7GkSwAAAA="/>
  </w:docVars>
  <w:rsids>
    <w:rsidRoot w:val="004971E7"/>
    <w:rsid w:val="00006A02"/>
    <w:rsid w:val="00022F7B"/>
    <w:rsid w:val="00041EB1"/>
    <w:rsid w:val="00042BCC"/>
    <w:rsid w:val="00043207"/>
    <w:rsid w:val="00072C0F"/>
    <w:rsid w:val="00075EF7"/>
    <w:rsid w:val="00081088"/>
    <w:rsid w:val="0009348E"/>
    <w:rsid w:val="000958BB"/>
    <w:rsid w:val="000A24A7"/>
    <w:rsid w:val="000B2978"/>
    <w:rsid w:val="000B6504"/>
    <w:rsid w:val="000E22D1"/>
    <w:rsid w:val="000E332B"/>
    <w:rsid w:val="001112F5"/>
    <w:rsid w:val="0012785C"/>
    <w:rsid w:val="00147E64"/>
    <w:rsid w:val="0015085B"/>
    <w:rsid w:val="001534ED"/>
    <w:rsid w:val="00170B4A"/>
    <w:rsid w:val="00175822"/>
    <w:rsid w:val="001826DF"/>
    <w:rsid w:val="0018625D"/>
    <w:rsid w:val="001973DF"/>
    <w:rsid w:val="001B3AC7"/>
    <w:rsid w:val="001F1835"/>
    <w:rsid w:val="001F6C5B"/>
    <w:rsid w:val="00201CBC"/>
    <w:rsid w:val="00213C8E"/>
    <w:rsid w:val="00214238"/>
    <w:rsid w:val="00220E06"/>
    <w:rsid w:val="00230B3D"/>
    <w:rsid w:val="00242C12"/>
    <w:rsid w:val="00244E2C"/>
    <w:rsid w:val="00251537"/>
    <w:rsid w:val="00252D36"/>
    <w:rsid w:val="00285166"/>
    <w:rsid w:val="00286376"/>
    <w:rsid w:val="00291046"/>
    <w:rsid w:val="00294800"/>
    <w:rsid w:val="0029569A"/>
    <w:rsid w:val="002A4E40"/>
    <w:rsid w:val="002A75AB"/>
    <w:rsid w:val="002E7240"/>
    <w:rsid w:val="002F284C"/>
    <w:rsid w:val="002F4ED2"/>
    <w:rsid w:val="002F764A"/>
    <w:rsid w:val="00300372"/>
    <w:rsid w:val="0030342E"/>
    <w:rsid w:val="0030590D"/>
    <w:rsid w:val="00306AEA"/>
    <w:rsid w:val="003074B8"/>
    <w:rsid w:val="003209E7"/>
    <w:rsid w:val="00325843"/>
    <w:rsid w:val="003334B1"/>
    <w:rsid w:val="00333ABB"/>
    <w:rsid w:val="003341C4"/>
    <w:rsid w:val="00351CC0"/>
    <w:rsid w:val="003719A5"/>
    <w:rsid w:val="00372830"/>
    <w:rsid w:val="00382EA6"/>
    <w:rsid w:val="00391ED3"/>
    <w:rsid w:val="003A6D8F"/>
    <w:rsid w:val="003A7381"/>
    <w:rsid w:val="003B3FBB"/>
    <w:rsid w:val="003B65B4"/>
    <w:rsid w:val="003E217C"/>
    <w:rsid w:val="003F300F"/>
    <w:rsid w:val="00400752"/>
    <w:rsid w:val="00415153"/>
    <w:rsid w:val="0041793C"/>
    <w:rsid w:val="00417C9F"/>
    <w:rsid w:val="00427A18"/>
    <w:rsid w:val="004349B6"/>
    <w:rsid w:val="00436B24"/>
    <w:rsid w:val="0044629A"/>
    <w:rsid w:val="00457318"/>
    <w:rsid w:val="00461A79"/>
    <w:rsid w:val="00464357"/>
    <w:rsid w:val="0047181E"/>
    <w:rsid w:val="00483B36"/>
    <w:rsid w:val="00491497"/>
    <w:rsid w:val="00494438"/>
    <w:rsid w:val="004971E7"/>
    <w:rsid w:val="004B770B"/>
    <w:rsid w:val="004C23A2"/>
    <w:rsid w:val="004C4C00"/>
    <w:rsid w:val="004D2D41"/>
    <w:rsid w:val="004D4A1B"/>
    <w:rsid w:val="004F2513"/>
    <w:rsid w:val="004F270A"/>
    <w:rsid w:val="0051425C"/>
    <w:rsid w:val="005142C6"/>
    <w:rsid w:val="00516A50"/>
    <w:rsid w:val="00520713"/>
    <w:rsid w:val="00545674"/>
    <w:rsid w:val="00551B9E"/>
    <w:rsid w:val="00554F9A"/>
    <w:rsid w:val="00556924"/>
    <w:rsid w:val="00567B5D"/>
    <w:rsid w:val="005759E2"/>
    <w:rsid w:val="005868FC"/>
    <w:rsid w:val="00597EE0"/>
    <w:rsid w:val="005A2A49"/>
    <w:rsid w:val="005A5950"/>
    <w:rsid w:val="005A6E99"/>
    <w:rsid w:val="005B2B39"/>
    <w:rsid w:val="005D2F78"/>
    <w:rsid w:val="00605180"/>
    <w:rsid w:val="006052D3"/>
    <w:rsid w:val="00612781"/>
    <w:rsid w:val="00612B21"/>
    <w:rsid w:val="006364EB"/>
    <w:rsid w:val="00642A24"/>
    <w:rsid w:val="0065416F"/>
    <w:rsid w:val="00655B8B"/>
    <w:rsid w:val="00686653"/>
    <w:rsid w:val="006B402B"/>
    <w:rsid w:val="006C34BF"/>
    <w:rsid w:val="006E0F48"/>
    <w:rsid w:val="006E3476"/>
    <w:rsid w:val="006E6233"/>
    <w:rsid w:val="006F058E"/>
    <w:rsid w:val="006F18D5"/>
    <w:rsid w:val="006F2120"/>
    <w:rsid w:val="007217D6"/>
    <w:rsid w:val="00724736"/>
    <w:rsid w:val="00724AE6"/>
    <w:rsid w:val="00731BF3"/>
    <w:rsid w:val="00740A4C"/>
    <w:rsid w:val="00761CFC"/>
    <w:rsid w:val="00763E65"/>
    <w:rsid w:val="007711C4"/>
    <w:rsid w:val="0077628A"/>
    <w:rsid w:val="00781589"/>
    <w:rsid w:val="007C6552"/>
    <w:rsid w:val="007E6A6C"/>
    <w:rsid w:val="00800F1D"/>
    <w:rsid w:val="00811D61"/>
    <w:rsid w:val="008121D2"/>
    <w:rsid w:val="008224D1"/>
    <w:rsid w:val="008A1929"/>
    <w:rsid w:val="008A21E0"/>
    <w:rsid w:val="008A59BC"/>
    <w:rsid w:val="008B196E"/>
    <w:rsid w:val="008B53A1"/>
    <w:rsid w:val="008B7655"/>
    <w:rsid w:val="008E169B"/>
    <w:rsid w:val="008E47CA"/>
    <w:rsid w:val="008E62B1"/>
    <w:rsid w:val="008F633E"/>
    <w:rsid w:val="00922F3C"/>
    <w:rsid w:val="00926C2C"/>
    <w:rsid w:val="009321DC"/>
    <w:rsid w:val="00935E81"/>
    <w:rsid w:val="00951FF6"/>
    <w:rsid w:val="00953356"/>
    <w:rsid w:val="00973FA8"/>
    <w:rsid w:val="0098215E"/>
    <w:rsid w:val="009A1F25"/>
    <w:rsid w:val="009A2793"/>
    <w:rsid w:val="009A35ED"/>
    <w:rsid w:val="009B2393"/>
    <w:rsid w:val="009B5225"/>
    <w:rsid w:val="009C0BD9"/>
    <w:rsid w:val="009C2990"/>
    <w:rsid w:val="009C3604"/>
    <w:rsid w:val="009C73DC"/>
    <w:rsid w:val="009D5792"/>
    <w:rsid w:val="009D70BF"/>
    <w:rsid w:val="009F2D62"/>
    <w:rsid w:val="00A01109"/>
    <w:rsid w:val="00A31676"/>
    <w:rsid w:val="00A56AF0"/>
    <w:rsid w:val="00A61E71"/>
    <w:rsid w:val="00A8039D"/>
    <w:rsid w:val="00A8441E"/>
    <w:rsid w:val="00AA11D3"/>
    <w:rsid w:val="00AA11EE"/>
    <w:rsid w:val="00AA69A1"/>
    <w:rsid w:val="00AB448F"/>
    <w:rsid w:val="00AC3DB8"/>
    <w:rsid w:val="00AC483C"/>
    <w:rsid w:val="00AD4E10"/>
    <w:rsid w:val="00AD5A8C"/>
    <w:rsid w:val="00AD6060"/>
    <w:rsid w:val="00AF54E0"/>
    <w:rsid w:val="00B04B7B"/>
    <w:rsid w:val="00B05007"/>
    <w:rsid w:val="00B069ED"/>
    <w:rsid w:val="00B265AD"/>
    <w:rsid w:val="00B33067"/>
    <w:rsid w:val="00B42257"/>
    <w:rsid w:val="00B60A99"/>
    <w:rsid w:val="00B80F24"/>
    <w:rsid w:val="00BB16C0"/>
    <w:rsid w:val="00BB3AFD"/>
    <w:rsid w:val="00BB49E6"/>
    <w:rsid w:val="00BC431F"/>
    <w:rsid w:val="00BC434A"/>
    <w:rsid w:val="00BC4B59"/>
    <w:rsid w:val="00BE21E6"/>
    <w:rsid w:val="00BE7597"/>
    <w:rsid w:val="00BE790A"/>
    <w:rsid w:val="00BF4693"/>
    <w:rsid w:val="00C112EC"/>
    <w:rsid w:val="00C12B7A"/>
    <w:rsid w:val="00C269F9"/>
    <w:rsid w:val="00C31093"/>
    <w:rsid w:val="00C501BF"/>
    <w:rsid w:val="00C55C69"/>
    <w:rsid w:val="00C6423A"/>
    <w:rsid w:val="00CB28A4"/>
    <w:rsid w:val="00CE0317"/>
    <w:rsid w:val="00CE0F5C"/>
    <w:rsid w:val="00D053F6"/>
    <w:rsid w:val="00D14E28"/>
    <w:rsid w:val="00D253D4"/>
    <w:rsid w:val="00D40FC3"/>
    <w:rsid w:val="00D5002C"/>
    <w:rsid w:val="00D6167C"/>
    <w:rsid w:val="00D66448"/>
    <w:rsid w:val="00D732DC"/>
    <w:rsid w:val="00D957F3"/>
    <w:rsid w:val="00DB2EC4"/>
    <w:rsid w:val="00DB3263"/>
    <w:rsid w:val="00DC3687"/>
    <w:rsid w:val="00DD0300"/>
    <w:rsid w:val="00DD2613"/>
    <w:rsid w:val="00DD7987"/>
    <w:rsid w:val="00DE51E8"/>
    <w:rsid w:val="00DE6263"/>
    <w:rsid w:val="00E04E90"/>
    <w:rsid w:val="00E11CC1"/>
    <w:rsid w:val="00E124FC"/>
    <w:rsid w:val="00E12B04"/>
    <w:rsid w:val="00E24C8B"/>
    <w:rsid w:val="00E3386F"/>
    <w:rsid w:val="00E36DED"/>
    <w:rsid w:val="00E45AC9"/>
    <w:rsid w:val="00E50CF1"/>
    <w:rsid w:val="00E54433"/>
    <w:rsid w:val="00E626D2"/>
    <w:rsid w:val="00E7203F"/>
    <w:rsid w:val="00E73024"/>
    <w:rsid w:val="00E86276"/>
    <w:rsid w:val="00E9252B"/>
    <w:rsid w:val="00EA3876"/>
    <w:rsid w:val="00EB3FC0"/>
    <w:rsid w:val="00EC3BC3"/>
    <w:rsid w:val="00ED11A6"/>
    <w:rsid w:val="00ED21CB"/>
    <w:rsid w:val="00ED4AA5"/>
    <w:rsid w:val="00EF253A"/>
    <w:rsid w:val="00EF658A"/>
    <w:rsid w:val="00F055F6"/>
    <w:rsid w:val="00F337A2"/>
    <w:rsid w:val="00F3799A"/>
    <w:rsid w:val="00F43E1D"/>
    <w:rsid w:val="00F71917"/>
    <w:rsid w:val="00F745DD"/>
    <w:rsid w:val="00F8180D"/>
    <w:rsid w:val="00F97BB2"/>
    <w:rsid w:val="00FB318C"/>
    <w:rsid w:val="00FD766F"/>
    <w:rsid w:val="00FE1A0C"/>
    <w:rsid w:val="00FE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C9952"/>
  <w15:chartTrackingRefBased/>
  <w15:docId w15:val="{222C4274-D7FA-48B8-BCDB-1535EA13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B24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6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6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61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6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613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13"/>
    <w:rPr>
      <w:sz w:val="18"/>
      <w:szCs w:val="18"/>
    </w:rPr>
  </w:style>
  <w:style w:type="table" w:styleId="TableGrid">
    <w:name w:val="Table Grid"/>
    <w:basedOn w:val="TableNormal"/>
    <w:uiPriority w:val="39"/>
    <w:rsid w:val="00214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4E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C360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E24C8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F8180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180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80D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180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8180D"/>
    <w:rPr>
      <w:rFonts w:ascii="Times New Roman" w:hAnsi="Times New Roman" w:cs="Times New Roman"/>
      <w:noProof/>
      <w:kern w:val="0"/>
      <w:sz w:val="24"/>
    </w:rPr>
  </w:style>
  <w:style w:type="character" w:styleId="Strong">
    <w:name w:val="Strong"/>
    <w:basedOn w:val="DefaultParagraphFont"/>
    <w:uiPriority w:val="22"/>
    <w:qFormat/>
    <w:rsid w:val="00F818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8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80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80D"/>
    <w:rPr>
      <w:b/>
      <w:bCs/>
      <w:kern w:val="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180D"/>
    <w:rPr>
      <w:kern w:val="0"/>
      <w:sz w:val="22"/>
    </w:rPr>
  </w:style>
  <w:style w:type="character" w:customStyle="1" w:styleId="apple-converted-space">
    <w:name w:val="apple-converted-space"/>
    <w:basedOn w:val="DefaultParagraphFont"/>
    <w:rsid w:val="00F8180D"/>
  </w:style>
  <w:style w:type="character" w:styleId="FollowedHyperlink">
    <w:name w:val="FollowedHyperlink"/>
    <w:basedOn w:val="DefaultParagraphFont"/>
    <w:uiPriority w:val="99"/>
    <w:semiHidden/>
    <w:unhideWhenUsed/>
    <w:rsid w:val="00F8180D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F8180D"/>
    <w:rPr>
      <w:rFonts w:ascii="AdvOTce3d9a73" w:hAnsi="AdvOTce3d9a7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8180D"/>
    <w:rPr>
      <w:rFonts w:ascii="AdvOTce3d9a73+fb" w:hAnsi="AdvOTce3d9a73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818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180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180D"/>
    <w:rPr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180D"/>
    <w:rPr>
      <w:vertAlign w:val="superscript"/>
    </w:rPr>
  </w:style>
  <w:style w:type="character" w:customStyle="1" w:styleId="fontstyle61">
    <w:name w:val="fontstyle6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ran">
    <w:name w:val="tran"/>
    <w:basedOn w:val="DefaultParagraphFont"/>
    <w:rsid w:val="00F8180D"/>
  </w:style>
  <w:style w:type="paragraph" w:customStyle="1" w:styleId="src">
    <w:name w:val="src"/>
    <w:basedOn w:val="Normal"/>
    <w:rsid w:val="00F81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lrzxr">
    <w:name w:val="lrzxr"/>
    <w:basedOn w:val="DefaultParagraphFont"/>
    <w:rsid w:val="00F818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Normal"/>
    <w:link w:val="RSCB01ARTAbstractChar"/>
    <w:qFormat/>
    <w:rsid w:val="00E04E90"/>
    <w:pPr>
      <w:spacing w:after="200" w:line="240" w:lineRule="exact"/>
      <w:jc w:val="both"/>
    </w:pPr>
    <w:rPr>
      <w:rFonts w:eastAsia="SimSun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4E90"/>
    <w:rPr>
      <w:rFonts w:eastAsia="SimSun"/>
      <w:noProof/>
      <w:kern w:val="0"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612D56D8FEF429FF08DBD05A11435" ma:contentTypeVersion="11" ma:contentTypeDescription="Create a new document." ma:contentTypeScope="" ma:versionID="dd1f45821e458180da6303fd91709fe6">
  <xsd:schema xmlns:xsd="http://www.w3.org/2001/XMLSchema" xmlns:xs="http://www.w3.org/2001/XMLSchema" xmlns:p="http://schemas.microsoft.com/office/2006/metadata/properties" xmlns:ns3="cee1caeb-d25b-4df5-a6a3-3e09967f9cdd" xmlns:ns4="ae8cb991-6de7-4519-9ceb-ac92e1d16292" targetNamespace="http://schemas.microsoft.com/office/2006/metadata/properties" ma:root="true" ma:fieldsID="6aff259c38bb83545fcbb74903fab10c" ns3:_="" ns4:_="">
    <xsd:import namespace="cee1caeb-d25b-4df5-a6a3-3e09967f9cdd"/>
    <xsd:import namespace="ae8cb991-6de7-4519-9ceb-ac92e1d162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1caeb-d25b-4df5-a6a3-3e09967f9c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8cb991-6de7-4519-9ceb-ac92e1d16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454CC-5DF3-49B4-A352-BF14BE8D2E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1caeb-d25b-4df5-a6a3-3e09967f9cdd"/>
    <ds:schemaRef ds:uri="ae8cb991-6de7-4519-9ceb-ac92e1d162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F046B5-65BB-43AB-B26F-4F13491F31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161C09-BCA2-418E-BF86-505AF1E503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BB4AC1-65FB-4C3D-A9AC-DDF81DE1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Zhu, Zihua</cp:lastModifiedBy>
  <cp:revision>13</cp:revision>
  <cp:lastPrinted>2022-07-27T17:20:00Z</cp:lastPrinted>
  <dcterms:created xsi:type="dcterms:W3CDTF">2022-07-26T17:06:00Z</dcterms:created>
  <dcterms:modified xsi:type="dcterms:W3CDTF">2023-02-18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612D56D8FEF429FF08DBD05A11435</vt:lpwstr>
  </property>
</Properties>
</file>